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Additional file 6 - Table S1. Breast tumor formation in </w:t>
      </w:r>
      <w:r>
        <w:rPr>
          <w:b/>
          <w:i/>
        </w:rPr>
        <w:t>MMTV-Cre/+; N1ICD/+</w:t>
      </w:r>
      <w:r>
        <w:rPr>
          <w:b/>
        </w:rPr>
        <w:t xml:space="preserve"> femal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0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899"/>
        <w:gridCol w:w="3290"/>
      </w:tblGrid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dentifica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gnancies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bservation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00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s in 260 days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00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s in 213 days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00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s in 236 days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01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s in 143 days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01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s in 202 days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06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s in 223 days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07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s in 288 days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08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parently normal breast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09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s in 229 days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14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s in 208 days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16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s in 193 days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121 (Control:</w:t>
            </w:r>
          </w:p>
          <w:p>
            <w:pPr>
              <w:pStyle w:val="Normal"/>
              <w:rPr/>
            </w:pPr>
            <w:r>
              <w:rPr/>
              <w:t>N1ICD/+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parently normal breasts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Textodecuerpo2Car">
    <w:name w:val="Texto de cuerpo 2 Car"/>
    <w:qFormat/>
    <w:rPr>
      <w:rFonts w:ascii="Times New Roman" w:hAnsi="Times New Roman" w:eastAsia="Times New Roman" w:cs="Times New Roman"/>
      <w:sz w:val="24"/>
      <w:lang w:val="en-US"/>
    </w:rPr>
  </w:style>
  <w:style w:type="character" w:styleId="EncabezadoCar">
    <w:name w:val="Encabezado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odecuerpo2">
    <w:name w:val="Texto de cuerpo 2"/>
    <w:basedOn w:val="Normal"/>
    <w:qFormat/>
    <w:pPr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5T15:50:00Z</dcterms:created>
  <dc:creator>Cnic</dc:creator>
  <dc:description/>
  <cp:keywords/>
  <dc:language>en-US</dc:language>
  <cp:lastModifiedBy>Cnic</cp:lastModifiedBy>
  <cp:lastPrinted>2012-10-24T15:26:00Z</cp:lastPrinted>
  <dcterms:modified xsi:type="dcterms:W3CDTF">2013-08-25T15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